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3F23" w14:textId="10378834" w:rsidR="00105C75" w:rsidRDefault="005320BF" w:rsidP="00105C75">
      <w:pPr>
        <w:keepNext/>
      </w:pPr>
      <w:r w:rsidRPr="005320BF">
        <w:rPr>
          <w:noProof/>
        </w:rPr>
        <w:drawing>
          <wp:inline distT="0" distB="0" distL="0" distR="0" wp14:anchorId="6501CC84" wp14:editId="43E4A61C">
            <wp:extent cx="7115908" cy="51752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25207" cy="518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5C75" w:rsidRPr="00D85B02">
        <w:rPr>
          <w:noProof/>
        </w:rPr>
        <w:t xml:space="preserve"> </w:t>
      </w:r>
    </w:p>
    <w:p w14:paraId="63512E11" w14:textId="3CD95EE5" w:rsidR="00F359C1" w:rsidRPr="00220625" w:rsidRDefault="00F203E4" w:rsidP="00B93F86">
      <w:pPr>
        <w:pStyle w:val="Caption"/>
        <w:rPr>
          <w:rFonts w:asciiTheme="minorHAnsi" w:hAnsiTheme="minorHAnsi" w:cstheme="minorHAnsi"/>
          <w:i w:val="0"/>
          <w:iCs w:val="0"/>
          <w:sz w:val="22"/>
          <w:szCs w:val="22"/>
        </w:rPr>
      </w:pPr>
      <w:r>
        <w:t xml:space="preserve">S3B </w:t>
      </w:r>
      <w:r w:rsidR="00105C75" w:rsidRPr="00132964">
        <w:t xml:space="preserve">Fig: </w:t>
      </w:r>
      <w:r w:rsidR="005320BF" w:rsidRPr="00440181">
        <w:t xml:space="preserve">Serotype-specific carriage </w:t>
      </w:r>
      <w:r w:rsidR="005320BF">
        <w:t xml:space="preserve">prevalence (Serotypes with &gt;1 isolate) </w:t>
      </w:r>
      <w:r w:rsidR="005320BF" w:rsidRPr="00440181">
        <w:t xml:space="preserve">among </w:t>
      </w:r>
      <w:r w:rsidR="005320BF">
        <w:t xml:space="preserve">persons aged ≥5 years </w:t>
      </w:r>
      <w:r w:rsidR="005320BF" w:rsidRPr="00440181">
        <w:t xml:space="preserve">in the </w:t>
      </w:r>
      <w:r w:rsidR="005320BF">
        <w:t>rural</w:t>
      </w:r>
      <w:r w:rsidR="005320BF" w:rsidRPr="00440181">
        <w:t xml:space="preserve"> site stratified by year </w:t>
      </w:r>
      <w:r w:rsidR="005320BF">
        <w:t>of survey</w:t>
      </w:r>
    </w:p>
    <w:sectPr w:rsidR="00F359C1" w:rsidRPr="00220625" w:rsidSect="00B93F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586CB" w14:textId="77777777" w:rsidR="00EA410D" w:rsidRDefault="00EA410D" w:rsidP="001A5428">
      <w:r>
        <w:separator/>
      </w:r>
    </w:p>
  </w:endnote>
  <w:endnote w:type="continuationSeparator" w:id="0">
    <w:p w14:paraId="0F6D35FF" w14:textId="77777777" w:rsidR="00EA410D" w:rsidRDefault="00EA410D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097EF" w14:textId="77777777" w:rsidR="00EA410D" w:rsidRDefault="00EA410D" w:rsidP="001A5428">
      <w:r>
        <w:separator/>
      </w:r>
    </w:p>
  </w:footnote>
  <w:footnote w:type="continuationSeparator" w:id="0">
    <w:p w14:paraId="205FCA20" w14:textId="77777777" w:rsidR="00EA410D" w:rsidRDefault="00EA410D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61C7E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74EF7"/>
    <w:rsid w:val="00B93F86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93913"/>
    <w:rsid w:val="00CA4D7C"/>
    <w:rsid w:val="00CB21CB"/>
    <w:rsid w:val="00CB36D0"/>
    <w:rsid w:val="00CC0B11"/>
    <w:rsid w:val="00CD3C87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3117D"/>
    <w:rsid w:val="00E66506"/>
    <w:rsid w:val="00E73191"/>
    <w:rsid w:val="00E757D3"/>
    <w:rsid w:val="00E856A2"/>
    <w:rsid w:val="00E86C22"/>
    <w:rsid w:val="00EA410D"/>
    <w:rsid w:val="00EF3829"/>
    <w:rsid w:val="00F16676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20:00Z</dcterms:created>
  <dcterms:modified xsi:type="dcterms:W3CDTF">2022-03-09T21:02:00Z</dcterms:modified>
</cp:coreProperties>
</file>